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1FDDBE" w:rsidR="00FB3483" w:rsidRPr="00930A31" w:rsidRDefault="009E1F5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495281" w:rsidR="00FB3483" w:rsidRPr="00930A31" w:rsidRDefault="009E1F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6D89C9" w:rsidR="00FB3483" w:rsidRPr="00930A31" w:rsidRDefault="009E1F5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F03E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B95BD4" w:rsidR="00FB3483" w:rsidRPr="00930A31" w:rsidRDefault="00FF03E0"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36619F" w:rsidR="00FB3483" w:rsidRPr="00930A31" w:rsidRDefault="005516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4C12FD" w:rsidR="00FB3483" w:rsidRPr="00930A31" w:rsidRDefault="005516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81420F" w:rsidR="00FB3483" w:rsidRPr="00930A31" w:rsidRDefault="005516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E9096E" w:rsidR="00FB3483" w:rsidRPr="00930A31" w:rsidRDefault="003A10F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516E8">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18D1AE" w:rsidR="00FB3483" w:rsidRPr="00930A31" w:rsidRDefault="005516E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8E16F6" w:rsidR="00930A31" w:rsidRPr="00930A31" w:rsidRDefault="002C75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13930A" w:rsidR="00930A31" w:rsidRPr="00930A31" w:rsidRDefault="002C75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1C059C" w:rsidR="00FB3483" w:rsidRPr="00930A31" w:rsidRDefault="00806A9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4E957E" w:rsidR="00FB3483" w:rsidRPr="00930A31" w:rsidRDefault="00806A9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BAF464" w:rsidR="00930A31" w:rsidRPr="00930A31" w:rsidRDefault="0002140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CAC997" w:rsidR="00930A31" w:rsidRPr="00930A31" w:rsidRDefault="0002140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D5BD9C" w:rsidR="00930A31" w:rsidRPr="00930A31" w:rsidRDefault="00021400" w:rsidP="005979B8">
            <w:pPr>
              <w:pStyle w:val="Default"/>
              <w:spacing w:before="40" w:after="40"/>
              <w:rPr>
                <w:rFonts w:ascii="Arial" w:hAnsi="Arial" w:cs="Arial"/>
                <w:color w:val="auto"/>
                <w:sz w:val="18"/>
                <w:szCs w:val="18"/>
              </w:rPr>
            </w:pPr>
            <w:r>
              <w:rPr>
                <w:rFonts w:ascii="Arial" w:hAnsi="Arial" w:cs="Arial"/>
                <w:color w:val="auto"/>
                <w:sz w:val="18"/>
                <w:szCs w:val="18"/>
              </w:rPr>
              <w:t>6-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395590" w:rsidR="00930A31" w:rsidRPr="00930A31" w:rsidRDefault="0002140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00F816" w:rsidR="00930A31" w:rsidRPr="00930A31" w:rsidRDefault="00806A9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B848C6" w:rsidR="00930A31" w:rsidRPr="00930A31" w:rsidRDefault="00806A9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537CDB" w:rsidR="006E5FE2" w:rsidRPr="00930A31" w:rsidRDefault="00806A9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75727E" w:rsidR="006E5FE2" w:rsidRPr="00930A31" w:rsidRDefault="00806A9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9A298B" w:rsidR="00930A31" w:rsidRPr="00930A31" w:rsidRDefault="00A30B5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846FE3" w:rsidR="00930A31" w:rsidRPr="00930A31" w:rsidRDefault="00A30B5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2E6972" w:rsidR="00FB3483" w:rsidRPr="00930A31" w:rsidRDefault="00A30B57"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C2933">
              <w:rPr>
                <w:rFonts w:ascii="Arial" w:hAnsi="Arial" w:cs="Arial"/>
                <w:color w:val="auto"/>
                <w:sz w:val="18"/>
                <w:szCs w:val="18"/>
              </w:rPr>
              <w:t>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BD9F4F" w:rsidR="00FB3483" w:rsidRPr="00930A31" w:rsidRDefault="00A30B57"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38C3B9" w:rsidR="00FB3483" w:rsidRPr="00930A31" w:rsidRDefault="004C2933" w:rsidP="005979B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616DA1" w:rsidR="00930A31" w:rsidRPr="00930A31" w:rsidRDefault="003D5C51" w:rsidP="005979B8">
            <w:pPr>
              <w:pStyle w:val="Default"/>
              <w:spacing w:before="40" w:after="40"/>
              <w:rPr>
                <w:rFonts w:ascii="Arial" w:hAnsi="Arial" w:cs="Arial"/>
                <w:color w:val="auto"/>
                <w:sz w:val="18"/>
                <w:szCs w:val="18"/>
              </w:rPr>
            </w:pPr>
            <w:r>
              <w:rPr>
                <w:rFonts w:ascii="Arial" w:hAnsi="Arial" w:cs="Arial"/>
                <w:color w:val="auto"/>
                <w:sz w:val="18"/>
                <w:szCs w:val="18"/>
              </w:rPr>
              <w:t>6-1</w:t>
            </w:r>
            <w:r w:rsidR="00BF25FF">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5FD679" w:rsidR="00930A31" w:rsidRPr="00930A31" w:rsidRDefault="003D5C5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350A64">
              <w:rPr>
                <w:rFonts w:ascii="Arial" w:hAnsi="Arial" w:cs="Arial"/>
                <w:color w:val="auto"/>
                <w:sz w:val="18"/>
                <w:szCs w:val="18"/>
              </w:rPr>
              <w:t>R</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468924" w:rsidR="00930A31" w:rsidRPr="00930A31" w:rsidRDefault="003D5C5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350A64">
              <w:rPr>
                <w:rFonts w:ascii="Arial" w:hAnsi="Arial" w:cs="Arial"/>
                <w:color w:val="auto"/>
                <w:sz w:val="18"/>
                <w:szCs w:val="18"/>
              </w:rPr>
              <w:t>R</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B9ECF3" w:rsidR="00930A31" w:rsidRPr="00930A31" w:rsidRDefault="003D5C51"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0E8784" w:rsidR="00FB3483" w:rsidRPr="00930A31" w:rsidRDefault="003D5C51"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F791DB" w:rsidR="00077B44" w:rsidRPr="00930A31" w:rsidRDefault="003D5C51"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C86CE1E"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691473" w:rsidR="00930A31" w:rsidRPr="00930A31" w:rsidRDefault="00E33699" w:rsidP="00077B44">
            <w:pPr>
              <w:pStyle w:val="Default"/>
              <w:spacing w:before="40" w:after="40"/>
              <w:rPr>
                <w:rFonts w:ascii="Arial" w:hAnsi="Arial" w:cs="Arial"/>
                <w:color w:val="auto"/>
                <w:sz w:val="18"/>
                <w:szCs w:val="18"/>
              </w:rPr>
            </w:pPr>
            <w:r>
              <w:rPr>
                <w:rFonts w:ascii="Arial" w:hAnsi="Arial" w:cs="Arial"/>
                <w:color w:val="auto"/>
                <w:sz w:val="18"/>
                <w:szCs w:val="18"/>
              </w:rPr>
              <w:t>24-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34967A" w:rsidR="00930A31" w:rsidRPr="00930A31" w:rsidRDefault="00294A77"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BC036C" w:rsidR="00930A31" w:rsidRPr="00930A31" w:rsidRDefault="00294A77"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B3DB62" w:rsidR="00930A31" w:rsidRPr="00930A31" w:rsidRDefault="00294A77"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4516EB" w:rsidR="00930A31" w:rsidRPr="00930A31" w:rsidRDefault="00294A77"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562FD8" w:rsidR="00930A31" w:rsidRPr="00930A31" w:rsidRDefault="00C829DB"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C5A73A" w:rsidR="00930A31" w:rsidRPr="00930A31" w:rsidRDefault="00C829DB"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4AD0B7" w:rsidR="00077B44" w:rsidRPr="00930A31" w:rsidRDefault="00C829DB"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0152BC" w:rsidR="00077B44" w:rsidRPr="00930A31" w:rsidRDefault="00C829DB"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C6857D" w:rsidR="00077B44" w:rsidRPr="00930A31" w:rsidRDefault="00C829DB"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bl>
    <w:p w14:paraId="6338F4EE" w14:textId="77777777" w:rsidR="00FB3483" w:rsidRPr="004C1685" w:rsidRDefault="00FB3483">
      <w:pPr>
        <w:pStyle w:val="Default"/>
        <w:rPr>
          <w:rFonts w:ascii="Arial" w:hAnsi="Arial" w:cs="Arial"/>
          <w:color w:val="auto"/>
        </w:rPr>
      </w:pPr>
    </w:p>
    <w:p w14:paraId="7AC394C9" w14:textId="7EC59D0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70938" w14:textId="77777777" w:rsidR="0096252E" w:rsidRDefault="0096252E">
      <w:r>
        <w:separator/>
      </w:r>
    </w:p>
  </w:endnote>
  <w:endnote w:type="continuationSeparator" w:id="0">
    <w:p w14:paraId="432F1FC6" w14:textId="77777777" w:rsidR="0096252E" w:rsidRDefault="00962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7610C" w14:textId="77777777" w:rsidR="0096252E" w:rsidRDefault="0096252E">
      <w:r>
        <w:separator/>
      </w:r>
    </w:p>
  </w:footnote>
  <w:footnote w:type="continuationSeparator" w:id="0">
    <w:p w14:paraId="2D9A283B" w14:textId="77777777" w:rsidR="0096252E" w:rsidRDefault="009625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400"/>
    <w:rsid w:val="00077B44"/>
    <w:rsid w:val="00080F7E"/>
    <w:rsid w:val="00150BE1"/>
    <w:rsid w:val="00152CDB"/>
    <w:rsid w:val="0018323E"/>
    <w:rsid w:val="00190C83"/>
    <w:rsid w:val="001E5732"/>
    <w:rsid w:val="002275F3"/>
    <w:rsid w:val="00246C93"/>
    <w:rsid w:val="00256BAF"/>
    <w:rsid w:val="00276094"/>
    <w:rsid w:val="00294A77"/>
    <w:rsid w:val="002A2A06"/>
    <w:rsid w:val="002C75D7"/>
    <w:rsid w:val="002F5A81"/>
    <w:rsid w:val="003103C2"/>
    <w:rsid w:val="00350A64"/>
    <w:rsid w:val="003516AD"/>
    <w:rsid w:val="00363B8D"/>
    <w:rsid w:val="003760FB"/>
    <w:rsid w:val="003A10FA"/>
    <w:rsid w:val="003B79FF"/>
    <w:rsid w:val="003D5C51"/>
    <w:rsid w:val="00400A0B"/>
    <w:rsid w:val="004033C1"/>
    <w:rsid w:val="00443C1D"/>
    <w:rsid w:val="00461576"/>
    <w:rsid w:val="004C1685"/>
    <w:rsid w:val="004C2933"/>
    <w:rsid w:val="005078EE"/>
    <w:rsid w:val="00515F3F"/>
    <w:rsid w:val="00550BF1"/>
    <w:rsid w:val="005516E8"/>
    <w:rsid w:val="005776A2"/>
    <w:rsid w:val="0059028D"/>
    <w:rsid w:val="005979B8"/>
    <w:rsid w:val="005A190C"/>
    <w:rsid w:val="005D2CF9"/>
    <w:rsid w:val="00640172"/>
    <w:rsid w:val="006B5BE8"/>
    <w:rsid w:val="006E5FE2"/>
    <w:rsid w:val="006F3BA6"/>
    <w:rsid w:val="00726794"/>
    <w:rsid w:val="0075137B"/>
    <w:rsid w:val="0077253C"/>
    <w:rsid w:val="007B73AB"/>
    <w:rsid w:val="00806A90"/>
    <w:rsid w:val="008412D5"/>
    <w:rsid w:val="008A3EAE"/>
    <w:rsid w:val="008E2C91"/>
    <w:rsid w:val="00930A31"/>
    <w:rsid w:val="00947707"/>
    <w:rsid w:val="0096252E"/>
    <w:rsid w:val="009827E5"/>
    <w:rsid w:val="009E1F5D"/>
    <w:rsid w:val="00A03DC5"/>
    <w:rsid w:val="00A215D2"/>
    <w:rsid w:val="00A30B57"/>
    <w:rsid w:val="00A86593"/>
    <w:rsid w:val="00AA7598"/>
    <w:rsid w:val="00AB79CE"/>
    <w:rsid w:val="00AE4BBD"/>
    <w:rsid w:val="00B51910"/>
    <w:rsid w:val="00B730D1"/>
    <w:rsid w:val="00BF25FF"/>
    <w:rsid w:val="00C22710"/>
    <w:rsid w:val="00C829DB"/>
    <w:rsid w:val="00CE0300"/>
    <w:rsid w:val="00D61D77"/>
    <w:rsid w:val="00D95D84"/>
    <w:rsid w:val="00DC1DC6"/>
    <w:rsid w:val="00DC4F19"/>
    <w:rsid w:val="00E079D5"/>
    <w:rsid w:val="00E324A8"/>
    <w:rsid w:val="00E33699"/>
    <w:rsid w:val="00E66E3A"/>
    <w:rsid w:val="00EB610E"/>
    <w:rsid w:val="00F67C14"/>
    <w:rsid w:val="00FB3483"/>
    <w:rsid w:val="00FF03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2</Words>
  <Characters>6117</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iulia Bassi</cp:lastModifiedBy>
  <cp:revision>48</cp:revision>
  <cp:lastPrinted>2020-11-24T03:02:00Z</cp:lastPrinted>
  <dcterms:created xsi:type="dcterms:W3CDTF">2020-11-24T03:02:00Z</dcterms:created>
  <dcterms:modified xsi:type="dcterms:W3CDTF">2025-04-10T16:16:00Z</dcterms:modified>
</cp:coreProperties>
</file>